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BB270" w14:textId="4400CF44" w:rsidR="0000643D" w:rsidRPr="003867E6" w:rsidRDefault="0095730C" w:rsidP="003867E6">
      <w:pPr>
        <w:spacing w:after="0"/>
        <w:rPr>
          <w:rFonts w:ascii="Calibri" w:hAnsi="Calibri" w:cs="Calibri"/>
          <w:b/>
          <w:bCs/>
          <w:sz w:val="28"/>
          <w:szCs w:val="28"/>
          <w:lang w:val="en-US"/>
        </w:rPr>
      </w:pPr>
      <w:r w:rsidRPr="003867E6">
        <w:rPr>
          <w:rFonts w:ascii="Calibri" w:hAnsi="Calibri" w:cs="Calibri"/>
          <w:b/>
          <w:bCs/>
          <w:sz w:val="28"/>
          <w:szCs w:val="28"/>
          <w:lang w:val="en-US"/>
        </w:rPr>
        <w:t>Consolidated criteria for reporting qualitative studies (COREQ): 32 item checklist</w:t>
      </w:r>
    </w:p>
    <w:p w14:paraId="4FC3FED8" w14:textId="77777777" w:rsidR="0095730C" w:rsidRPr="0095730C" w:rsidRDefault="0095730C" w:rsidP="0095730C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nb-NO"/>
          <w14:ligatures w14:val="none"/>
        </w:rPr>
      </w:pPr>
      <w:r w:rsidRPr="0095730C"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nb-NO"/>
          <w14:ligatures w14:val="none"/>
        </w:rPr>
        <w:t xml:space="preserve">Tong A, Sainsbury P, Craig J. Consolidated criteria for reporting qualitative research (COREQ): a 32-item checklist for interviews and focus groups. </w:t>
      </w:r>
      <w:r w:rsidRPr="0095730C">
        <w:rPr>
          <w:rFonts w:ascii="Calibri" w:eastAsia="Times New Roman" w:hAnsi="Calibri" w:cs="Calibri"/>
          <w:color w:val="000000"/>
          <w:kern w:val="0"/>
          <w:sz w:val="22"/>
          <w:szCs w:val="22"/>
          <w:lang w:eastAsia="nb-NO"/>
          <w14:ligatures w14:val="none"/>
        </w:rPr>
        <w:t>Int J Qual Health Care. 2007;19(6):349-357.</w:t>
      </w:r>
    </w:p>
    <w:p w14:paraId="4A1BEA11" w14:textId="77777777" w:rsidR="0095730C" w:rsidRDefault="0095730C">
      <w:pPr>
        <w:rPr>
          <w:rFonts w:ascii="Calibri" w:hAnsi="Calibri" w:cs="Calibri"/>
          <w:lang w:val="en-US"/>
        </w:rPr>
      </w:pPr>
    </w:p>
    <w:tbl>
      <w:tblPr>
        <w:tblStyle w:val="Tabellrutenett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451"/>
        <w:gridCol w:w="2379"/>
        <w:gridCol w:w="6521"/>
        <w:gridCol w:w="1701"/>
        <w:gridCol w:w="2806"/>
      </w:tblGrid>
      <w:tr w:rsidR="0095730C" w:rsidRPr="0095730C" w14:paraId="6D85BBA5" w14:textId="77777777" w:rsidTr="0038258D">
        <w:tc>
          <w:tcPr>
            <w:tcW w:w="451" w:type="dxa"/>
            <w:shd w:val="clear" w:color="auto" w:fill="BFBFBF" w:themeFill="background1" w:themeFillShade="BF"/>
          </w:tcPr>
          <w:p w14:paraId="6EFAFF00" w14:textId="5DDDE1A0" w:rsidR="0095730C" w:rsidRPr="0095730C" w:rsidRDefault="009573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5730C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9" w:type="dxa"/>
            <w:shd w:val="clear" w:color="auto" w:fill="BFBFBF" w:themeFill="background1" w:themeFillShade="BF"/>
          </w:tcPr>
          <w:p w14:paraId="2E159950" w14:textId="278D6270" w:rsidR="0095730C" w:rsidRPr="0095730C" w:rsidRDefault="009573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5730C">
              <w:rPr>
                <w:rFonts w:ascii="Calibri" w:hAnsi="Calibri" w:cs="Calibri"/>
                <w:sz w:val="20"/>
                <w:szCs w:val="20"/>
                <w:lang w:val="en-US"/>
              </w:rPr>
              <w:t>Item</w:t>
            </w:r>
          </w:p>
        </w:tc>
        <w:tc>
          <w:tcPr>
            <w:tcW w:w="6521" w:type="dxa"/>
            <w:shd w:val="clear" w:color="auto" w:fill="BFBFBF" w:themeFill="background1" w:themeFillShade="BF"/>
          </w:tcPr>
          <w:p w14:paraId="0DA764B6" w14:textId="1A39359A" w:rsidR="0095730C" w:rsidRPr="0095730C" w:rsidRDefault="009573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5730C">
              <w:rPr>
                <w:rFonts w:ascii="Calibri" w:hAnsi="Calibri" w:cs="Calibri"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9CF5B01" w14:textId="1C9F6C96" w:rsidR="0095730C" w:rsidRPr="0095730C" w:rsidRDefault="009573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5730C">
              <w:rPr>
                <w:rFonts w:ascii="Calibri" w:hAnsi="Calibri" w:cs="Calibri"/>
                <w:sz w:val="20"/>
                <w:szCs w:val="20"/>
                <w:lang w:val="en-US"/>
              </w:rPr>
              <w:t>Mentioned in manuscript (Y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/N</w:t>
            </w:r>
            <w:r w:rsidRPr="0095730C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806" w:type="dxa"/>
            <w:shd w:val="clear" w:color="auto" w:fill="BFBFBF" w:themeFill="background1" w:themeFillShade="BF"/>
          </w:tcPr>
          <w:p w14:paraId="52E31ABE" w14:textId="52989161" w:rsidR="0095730C" w:rsidRPr="0095730C" w:rsidRDefault="009573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ocation in manuscript</w:t>
            </w:r>
          </w:p>
        </w:tc>
      </w:tr>
    </w:tbl>
    <w:p w14:paraId="0EB9CDF5" w14:textId="77777777" w:rsidR="00270A46" w:rsidRPr="00270A46" w:rsidRDefault="00270A46" w:rsidP="0095730C">
      <w:pPr>
        <w:spacing w:after="0" w:line="240" w:lineRule="auto"/>
        <w:rPr>
          <w:rFonts w:ascii="Calibri" w:hAnsi="Calibri" w:cs="Calibri"/>
          <w:sz w:val="16"/>
          <w:szCs w:val="16"/>
          <w:lang w:val="en-US"/>
        </w:rPr>
      </w:pPr>
    </w:p>
    <w:p w14:paraId="7A4EC0B5" w14:textId="09480439" w:rsidR="00A36D62" w:rsidRPr="00270A46" w:rsidRDefault="00A36D62" w:rsidP="0095730C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70A46">
        <w:rPr>
          <w:rFonts w:ascii="Calibri" w:hAnsi="Calibri" w:cs="Calibri"/>
          <w:b/>
          <w:bCs/>
          <w:sz w:val="20"/>
          <w:szCs w:val="20"/>
          <w:lang w:val="en-US"/>
        </w:rPr>
        <w:t>Domain 1: Research team and reflexivit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92"/>
        <w:gridCol w:w="2438"/>
        <w:gridCol w:w="6521"/>
        <w:gridCol w:w="1701"/>
        <w:gridCol w:w="2806"/>
      </w:tblGrid>
      <w:tr w:rsidR="0095730C" w:rsidRPr="0095730C" w14:paraId="50E09954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55163AF5" w14:textId="45D40CB6" w:rsidR="007D73D8" w:rsidRPr="007D73D8" w:rsidRDefault="00A36D62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Personal Characteristics</w:t>
            </w:r>
          </w:p>
        </w:tc>
      </w:tr>
      <w:tr w:rsidR="0095730C" w:rsidRPr="0095730C" w14:paraId="6AE42C04" w14:textId="77777777" w:rsidTr="0038258D">
        <w:tc>
          <w:tcPr>
            <w:tcW w:w="392" w:type="dxa"/>
          </w:tcPr>
          <w:p w14:paraId="66EE2929" w14:textId="2B157AE7" w:rsidR="0095730C" w:rsidRPr="0095730C" w:rsidRDefault="0095730C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438" w:type="dxa"/>
          </w:tcPr>
          <w:p w14:paraId="59ADF6FD" w14:textId="23176F98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6521" w:type="dxa"/>
          </w:tcPr>
          <w:p w14:paraId="01E933BC" w14:textId="668524D5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70A46">
              <w:rPr>
                <w:rFonts w:ascii="Calibri" w:hAnsi="Calibri" w:cs="Calibri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701" w:type="dxa"/>
          </w:tcPr>
          <w:p w14:paraId="6A727562" w14:textId="45DACFA2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440E1263" w14:textId="4FCCE761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70A46">
              <w:rPr>
                <w:rFonts w:ascii="Calibri" w:hAnsi="Calibri" w:cs="Calibri"/>
                <w:sz w:val="20"/>
                <w:szCs w:val="20"/>
                <w:lang w:val="en-US"/>
              </w:rPr>
              <w:t>Data collection section</w:t>
            </w:r>
          </w:p>
        </w:tc>
      </w:tr>
      <w:tr w:rsidR="0095730C" w:rsidRPr="0095730C" w14:paraId="51719FAE" w14:textId="77777777" w:rsidTr="0038258D">
        <w:tc>
          <w:tcPr>
            <w:tcW w:w="392" w:type="dxa"/>
          </w:tcPr>
          <w:p w14:paraId="4E797D4E" w14:textId="7218C389" w:rsidR="0095730C" w:rsidRPr="0095730C" w:rsidRDefault="0095730C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2438" w:type="dxa"/>
          </w:tcPr>
          <w:p w14:paraId="25C8E9E3" w14:textId="15E31D09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6521" w:type="dxa"/>
          </w:tcPr>
          <w:p w14:paraId="27C1670F" w14:textId="38B5A84A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70A46">
              <w:rPr>
                <w:rFonts w:ascii="Calibri" w:hAnsi="Calibri" w:cs="Calibri"/>
                <w:sz w:val="20"/>
                <w:szCs w:val="20"/>
                <w:lang w:val="en-US"/>
              </w:rPr>
              <w:t>What were the researcher’s credentials? E.g. PhD, MD</w:t>
            </w:r>
          </w:p>
        </w:tc>
        <w:tc>
          <w:tcPr>
            <w:tcW w:w="1701" w:type="dxa"/>
          </w:tcPr>
          <w:p w14:paraId="419B69C4" w14:textId="4531E0AC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2354A57" w14:textId="440C02E7" w:rsidR="0095730C" w:rsidRPr="0095730C" w:rsidRDefault="00131724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uthor contributions</w:t>
            </w:r>
          </w:p>
        </w:tc>
      </w:tr>
      <w:tr w:rsidR="0095730C" w:rsidRPr="0095730C" w14:paraId="1E9DE8D1" w14:textId="77777777" w:rsidTr="0038258D">
        <w:tc>
          <w:tcPr>
            <w:tcW w:w="392" w:type="dxa"/>
          </w:tcPr>
          <w:p w14:paraId="0F07B946" w14:textId="3B1253E2" w:rsidR="0095730C" w:rsidRPr="0095730C" w:rsidRDefault="0095730C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2438" w:type="dxa"/>
          </w:tcPr>
          <w:p w14:paraId="365B5B7E" w14:textId="56E34DEC" w:rsidR="0095730C" w:rsidRPr="0095730C" w:rsidRDefault="00270A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6521" w:type="dxa"/>
          </w:tcPr>
          <w:p w14:paraId="69D1B8ED" w14:textId="24D2E423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701" w:type="dxa"/>
          </w:tcPr>
          <w:p w14:paraId="2DB0593B" w14:textId="6BA6722C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615BECF2" w14:textId="2520D6F3" w:rsidR="0095730C" w:rsidRPr="0095730C" w:rsidRDefault="007649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eunderstanding</w:t>
            </w:r>
          </w:p>
        </w:tc>
      </w:tr>
      <w:tr w:rsidR="0095730C" w:rsidRPr="0095730C" w14:paraId="7AB9FB23" w14:textId="77777777" w:rsidTr="0038258D">
        <w:tc>
          <w:tcPr>
            <w:tcW w:w="392" w:type="dxa"/>
          </w:tcPr>
          <w:p w14:paraId="2AF958CB" w14:textId="4928DB58" w:rsidR="0095730C" w:rsidRPr="0095730C" w:rsidRDefault="0095730C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2438" w:type="dxa"/>
          </w:tcPr>
          <w:p w14:paraId="3AD0266F" w14:textId="2EF6B7C5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521" w:type="dxa"/>
          </w:tcPr>
          <w:p w14:paraId="5E5F3D20" w14:textId="72B4172A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701" w:type="dxa"/>
          </w:tcPr>
          <w:p w14:paraId="06B8D570" w14:textId="24DE2311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7BE0D0DF" w14:textId="231257B4" w:rsidR="0095730C" w:rsidRPr="0095730C" w:rsidRDefault="007649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eunderstanding</w:t>
            </w:r>
          </w:p>
        </w:tc>
      </w:tr>
      <w:tr w:rsidR="0095730C" w:rsidRPr="0095730C" w14:paraId="3804DDA5" w14:textId="77777777" w:rsidTr="0038258D">
        <w:tc>
          <w:tcPr>
            <w:tcW w:w="392" w:type="dxa"/>
          </w:tcPr>
          <w:p w14:paraId="4BE45EEE" w14:textId="3F739B6E" w:rsidR="0095730C" w:rsidRPr="0095730C" w:rsidRDefault="0095730C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2438" w:type="dxa"/>
          </w:tcPr>
          <w:p w14:paraId="131ABBFC" w14:textId="2561D4AD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Experienc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6521" w:type="dxa"/>
          </w:tcPr>
          <w:p w14:paraId="03AA7F21" w14:textId="033EC282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701" w:type="dxa"/>
          </w:tcPr>
          <w:p w14:paraId="3EDBBA87" w14:textId="4E5D9225" w:rsidR="0095730C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E8FA6F6" w14:textId="7873E82D" w:rsidR="0095730C" w:rsidRPr="0095730C" w:rsidRDefault="007649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eunderstanding</w:t>
            </w:r>
          </w:p>
        </w:tc>
      </w:tr>
      <w:tr w:rsidR="00A36D62" w:rsidRPr="0095730C" w14:paraId="17931100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27843FDF" w14:textId="7734F626" w:rsidR="007D73D8" w:rsidRPr="007D73D8" w:rsidRDefault="00A36D62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A36D62" w:rsidRPr="0095730C" w14:paraId="0ED10218" w14:textId="77777777" w:rsidTr="0038258D">
        <w:tc>
          <w:tcPr>
            <w:tcW w:w="392" w:type="dxa"/>
          </w:tcPr>
          <w:p w14:paraId="521C1D6D" w14:textId="351DD5C8" w:rsidR="00A36D62" w:rsidRDefault="00A36D62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2438" w:type="dxa"/>
          </w:tcPr>
          <w:p w14:paraId="1BA1B2BF" w14:textId="0548EC83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6521" w:type="dxa"/>
          </w:tcPr>
          <w:p w14:paraId="2552FC31" w14:textId="089C5852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701" w:type="dxa"/>
          </w:tcPr>
          <w:p w14:paraId="7BA19D1E" w14:textId="4C7297FB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2158662" w14:textId="7D242191" w:rsidR="00A36D62" w:rsidRPr="0095730C" w:rsidRDefault="00764946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cruitment and participants</w:t>
            </w:r>
          </w:p>
        </w:tc>
      </w:tr>
      <w:tr w:rsidR="00A36D62" w:rsidRPr="003867E6" w14:paraId="7E0A4574" w14:textId="77777777" w:rsidTr="0038258D">
        <w:tc>
          <w:tcPr>
            <w:tcW w:w="392" w:type="dxa"/>
          </w:tcPr>
          <w:p w14:paraId="1FAF6C63" w14:textId="549F1706" w:rsidR="00A36D62" w:rsidRDefault="00A36D62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2438" w:type="dxa"/>
          </w:tcPr>
          <w:p w14:paraId="27DDDE52" w14:textId="08A3ABBB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Participant knowledge of the interviewer</w:t>
            </w:r>
          </w:p>
        </w:tc>
        <w:tc>
          <w:tcPr>
            <w:tcW w:w="6521" w:type="dxa"/>
          </w:tcPr>
          <w:p w14:paraId="05A6A6CA" w14:textId="727E941E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701" w:type="dxa"/>
          </w:tcPr>
          <w:p w14:paraId="6559534B" w14:textId="2729B6F8" w:rsidR="00A36D62" w:rsidRPr="0095730C" w:rsidRDefault="0032125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806" w:type="dxa"/>
          </w:tcPr>
          <w:p w14:paraId="2EDD6221" w14:textId="6C30657C" w:rsidR="00A36D62" w:rsidRPr="0095730C" w:rsidRDefault="005B67A3" w:rsidP="00462B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67A3">
              <w:rPr>
                <w:rFonts w:ascii="Calibri" w:hAnsi="Calibri" w:cs="Calibri"/>
                <w:sz w:val="20"/>
                <w:szCs w:val="20"/>
                <w:lang w:val="en-US"/>
              </w:rPr>
              <w:t>Comment: The children were informed that the researcher aimed to "understand what it is like to live with an illness."</w:t>
            </w:r>
          </w:p>
        </w:tc>
      </w:tr>
      <w:tr w:rsidR="00A36D62" w:rsidRPr="0095730C" w14:paraId="7B82D63F" w14:textId="77777777" w:rsidTr="0038258D">
        <w:tc>
          <w:tcPr>
            <w:tcW w:w="392" w:type="dxa"/>
          </w:tcPr>
          <w:p w14:paraId="6637E5EB" w14:textId="764311F3" w:rsidR="00A36D62" w:rsidRDefault="00A36D62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2438" w:type="dxa"/>
          </w:tcPr>
          <w:p w14:paraId="097C4429" w14:textId="6E25C772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6521" w:type="dxa"/>
          </w:tcPr>
          <w:p w14:paraId="7F4F9FEC" w14:textId="5EE37D72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701" w:type="dxa"/>
          </w:tcPr>
          <w:p w14:paraId="2CB7286E" w14:textId="1B529AB3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996DC01" w14:textId="0F13E9C5" w:rsidR="00A36D62" w:rsidRPr="0095730C" w:rsidRDefault="00B63595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thics</w:t>
            </w:r>
          </w:p>
        </w:tc>
      </w:tr>
    </w:tbl>
    <w:p w14:paraId="2C591F6D" w14:textId="77777777" w:rsidR="00A36D62" w:rsidRDefault="00A36D62" w:rsidP="00A36D62">
      <w:pPr>
        <w:spacing w:after="0"/>
        <w:rPr>
          <w:rFonts w:ascii="Calibri" w:hAnsi="Calibri" w:cs="Calibri"/>
          <w:sz w:val="20"/>
          <w:szCs w:val="20"/>
          <w:lang w:val="en-US"/>
        </w:rPr>
      </w:pPr>
    </w:p>
    <w:p w14:paraId="0638AEA2" w14:textId="06DECC88" w:rsidR="0095730C" w:rsidRPr="00270A46" w:rsidRDefault="00A36D62" w:rsidP="00A36D62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70A46">
        <w:rPr>
          <w:rFonts w:ascii="Calibri" w:hAnsi="Calibri" w:cs="Calibri"/>
          <w:b/>
          <w:bCs/>
          <w:sz w:val="20"/>
          <w:szCs w:val="20"/>
          <w:lang w:val="en-US"/>
        </w:rPr>
        <w:t>Domain 2: study desig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0"/>
        <w:gridCol w:w="2552"/>
        <w:gridCol w:w="6379"/>
        <w:gridCol w:w="1701"/>
        <w:gridCol w:w="2806"/>
      </w:tblGrid>
      <w:tr w:rsidR="0095730C" w:rsidRPr="0095730C" w14:paraId="4974EC56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3B65BF9E" w14:textId="2C11AD3C" w:rsidR="0095730C" w:rsidRPr="007D73D8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Theoretical framework</w:t>
            </w:r>
          </w:p>
        </w:tc>
      </w:tr>
      <w:tr w:rsidR="0095730C" w:rsidRPr="0095730C" w14:paraId="1A857CAE" w14:textId="77777777" w:rsidTr="0038258D">
        <w:tc>
          <w:tcPr>
            <w:tcW w:w="420" w:type="dxa"/>
          </w:tcPr>
          <w:p w14:paraId="259B7436" w14:textId="3D2F90CB" w:rsidR="0095730C" w:rsidRPr="0095730C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2552" w:type="dxa"/>
          </w:tcPr>
          <w:p w14:paraId="57C614B5" w14:textId="1FD622FE" w:rsidR="0095730C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Methodological orientation and Theory</w:t>
            </w:r>
          </w:p>
        </w:tc>
        <w:tc>
          <w:tcPr>
            <w:tcW w:w="6379" w:type="dxa"/>
          </w:tcPr>
          <w:p w14:paraId="65153C78" w14:textId="47053855" w:rsidR="0095730C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701" w:type="dxa"/>
          </w:tcPr>
          <w:p w14:paraId="7ABDA3D4" w14:textId="6E0F0C54" w:rsidR="0095730C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5842ECDB" w14:textId="3AA61913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esign</w:t>
            </w:r>
          </w:p>
        </w:tc>
      </w:tr>
      <w:tr w:rsidR="00A36D62" w:rsidRPr="0095730C" w14:paraId="158ECAEB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24741D25" w14:textId="5A151020" w:rsidR="00A36D62" w:rsidRPr="007D73D8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Participant selection</w:t>
            </w:r>
          </w:p>
        </w:tc>
      </w:tr>
      <w:tr w:rsidR="00A36D62" w:rsidRPr="0095730C" w14:paraId="7131FA5E" w14:textId="77777777" w:rsidTr="0038258D">
        <w:tc>
          <w:tcPr>
            <w:tcW w:w="420" w:type="dxa"/>
          </w:tcPr>
          <w:p w14:paraId="25888460" w14:textId="456AD2E5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2" w:type="dxa"/>
          </w:tcPr>
          <w:p w14:paraId="014B1D9D" w14:textId="40CEFC31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6379" w:type="dxa"/>
          </w:tcPr>
          <w:p w14:paraId="39BBAF22" w14:textId="4D815C46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701" w:type="dxa"/>
          </w:tcPr>
          <w:p w14:paraId="703A6D70" w14:textId="4388BB62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C854EF0" w14:textId="1BD35CDC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cruitment and participants</w:t>
            </w:r>
          </w:p>
        </w:tc>
      </w:tr>
      <w:tr w:rsidR="00A36D62" w:rsidRPr="0095730C" w14:paraId="72EED438" w14:textId="77777777" w:rsidTr="0038258D">
        <w:tc>
          <w:tcPr>
            <w:tcW w:w="420" w:type="dxa"/>
          </w:tcPr>
          <w:p w14:paraId="5503DA9C" w14:textId="082DBD90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</w:tcPr>
          <w:p w14:paraId="0FE679A0" w14:textId="30929BF8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6379" w:type="dxa"/>
          </w:tcPr>
          <w:p w14:paraId="17D4B8A2" w14:textId="1286001F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How were participants approached? e.g. face-to-face, telephone, mail, email</w:t>
            </w:r>
          </w:p>
        </w:tc>
        <w:tc>
          <w:tcPr>
            <w:tcW w:w="1701" w:type="dxa"/>
          </w:tcPr>
          <w:p w14:paraId="56BBD998" w14:textId="4CB729B4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7F9785A4" w14:textId="585F40CD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cruitment and participants</w:t>
            </w:r>
          </w:p>
        </w:tc>
      </w:tr>
      <w:tr w:rsidR="00A36D62" w:rsidRPr="0095730C" w14:paraId="72BC47A0" w14:textId="77777777" w:rsidTr="0038258D">
        <w:tc>
          <w:tcPr>
            <w:tcW w:w="420" w:type="dxa"/>
          </w:tcPr>
          <w:p w14:paraId="11755AD4" w14:textId="427E3154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2552" w:type="dxa"/>
          </w:tcPr>
          <w:p w14:paraId="5E2A2505" w14:textId="2DACA4D1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6379" w:type="dxa"/>
          </w:tcPr>
          <w:p w14:paraId="11DB1EE4" w14:textId="7FD8064C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701" w:type="dxa"/>
          </w:tcPr>
          <w:p w14:paraId="1E3CBDCA" w14:textId="1FC86962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1B49A143" w14:textId="51D13B51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3595">
              <w:rPr>
                <w:rFonts w:ascii="Calibri" w:hAnsi="Calibri" w:cs="Calibri"/>
                <w:sz w:val="20"/>
                <w:szCs w:val="20"/>
                <w:lang w:val="en-US"/>
              </w:rPr>
              <w:t>Recruitment and participants</w:t>
            </w:r>
          </w:p>
        </w:tc>
      </w:tr>
      <w:tr w:rsidR="00A36D62" w:rsidRPr="0095730C" w14:paraId="3A7013B4" w14:textId="77777777" w:rsidTr="0038258D">
        <w:tc>
          <w:tcPr>
            <w:tcW w:w="420" w:type="dxa"/>
          </w:tcPr>
          <w:p w14:paraId="2B8340BC" w14:textId="27E3619D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2552" w:type="dxa"/>
          </w:tcPr>
          <w:p w14:paraId="655740BD" w14:textId="5CDA0E11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6379" w:type="dxa"/>
          </w:tcPr>
          <w:p w14:paraId="5F5B87B2" w14:textId="37C38E30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1701" w:type="dxa"/>
          </w:tcPr>
          <w:p w14:paraId="5571AD3A" w14:textId="466BC9C4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50F63B0" w14:textId="0A1DC68E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3595">
              <w:rPr>
                <w:rFonts w:ascii="Calibri" w:hAnsi="Calibri" w:cs="Calibri"/>
                <w:sz w:val="20"/>
                <w:szCs w:val="20"/>
                <w:lang w:val="en-US"/>
              </w:rPr>
              <w:t>Recruitment and participants</w:t>
            </w:r>
          </w:p>
        </w:tc>
      </w:tr>
      <w:tr w:rsidR="00A36D62" w:rsidRPr="0095730C" w14:paraId="527B2C16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599F61E3" w14:textId="2E7B3562" w:rsidR="00A36D62" w:rsidRPr="007D73D8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Setting</w:t>
            </w:r>
          </w:p>
        </w:tc>
      </w:tr>
      <w:tr w:rsidR="00A36D62" w:rsidRPr="0095730C" w14:paraId="1CFC2088" w14:textId="77777777" w:rsidTr="0038258D">
        <w:tc>
          <w:tcPr>
            <w:tcW w:w="420" w:type="dxa"/>
          </w:tcPr>
          <w:p w14:paraId="49B63576" w14:textId="0669CFBB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2552" w:type="dxa"/>
          </w:tcPr>
          <w:p w14:paraId="6E2DCB94" w14:textId="59C6B0A7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6379" w:type="dxa"/>
          </w:tcPr>
          <w:p w14:paraId="6DE7D331" w14:textId="42147648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1701" w:type="dxa"/>
          </w:tcPr>
          <w:p w14:paraId="719DE453" w14:textId="0F7DD1ED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514D4926" w14:textId="6403BEDD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atacollection</w:t>
            </w:r>
          </w:p>
        </w:tc>
      </w:tr>
      <w:tr w:rsidR="00A36D62" w:rsidRPr="0095730C" w14:paraId="0B809185" w14:textId="77777777" w:rsidTr="0038258D">
        <w:tc>
          <w:tcPr>
            <w:tcW w:w="420" w:type="dxa"/>
          </w:tcPr>
          <w:p w14:paraId="5CDEF01B" w14:textId="1E66713F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552" w:type="dxa"/>
          </w:tcPr>
          <w:p w14:paraId="6FAE21EF" w14:textId="406F849D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Presence of non-participants</w:t>
            </w:r>
          </w:p>
        </w:tc>
        <w:tc>
          <w:tcPr>
            <w:tcW w:w="6379" w:type="dxa"/>
          </w:tcPr>
          <w:p w14:paraId="0658BDC5" w14:textId="16A897C5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701" w:type="dxa"/>
          </w:tcPr>
          <w:p w14:paraId="1574F06E" w14:textId="68FA0FF8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423878D6" w14:textId="0834DE8B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atacollection</w:t>
            </w:r>
          </w:p>
        </w:tc>
      </w:tr>
      <w:tr w:rsidR="00A36D62" w:rsidRPr="0095730C" w14:paraId="154D85BF" w14:textId="77777777" w:rsidTr="0038258D">
        <w:tc>
          <w:tcPr>
            <w:tcW w:w="420" w:type="dxa"/>
          </w:tcPr>
          <w:p w14:paraId="1852624F" w14:textId="0DAC682E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2552" w:type="dxa"/>
          </w:tcPr>
          <w:p w14:paraId="2B9237BC" w14:textId="45F1BDA3" w:rsidR="00A36D62" w:rsidRPr="0095730C" w:rsidRDefault="00D77543" w:rsidP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6379" w:type="dxa"/>
          </w:tcPr>
          <w:p w14:paraId="2370E244" w14:textId="46F9F275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1701" w:type="dxa"/>
          </w:tcPr>
          <w:p w14:paraId="3CA522AB" w14:textId="18E4ADB8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262FDD67" w14:textId="6EF7545D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cruitment and participants</w:t>
            </w:r>
          </w:p>
        </w:tc>
      </w:tr>
      <w:tr w:rsidR="00A36D62" w:rsidRPr="0095730C" w14:paraId="62837FBB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29E21D1C" w14:textId="753420AE" w:rsidR="00A36D62" w:rsidRPr="007D73D8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ata collection</w:t>
            </w:r>
          </w:p>
        </w:tc>
      </w:tr>
      <w:tr w:rsidR="00A36D62" w:rsidRPr="0095730C" w14:paraId="19745741" w14:textId="77777777" w:rsidTr="0038258D">
        <w:tc>
          <w:tcPr>
            <w:tcW w:w="420" w:type="dxa"/>
          </w:tcPr>
          <w:p w14:paraId="7748D9AB" w14:textId="279690B5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2" w:type="dxa"/>
          </w:tcPr>
          <w:p w14:paraId="40D37D91" w14:textId="5E5650B6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6379" w:type="dxa"/>
          </w:tcPr>
          <w:p w14:paraId="0C84F4AD" w14:textId="0CE32BF4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701" w:type="dxa"/>
          </w:tcPr>
          <w:p w14:paraId="63AB51E2" w14:textId="485EEA60" w:rsidR="00A36D62" w:rsidRPr="0095730C" w:rsidRDefault="00B635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3E713E6B" w14:textId="50A7B7BE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atacollection</w:t>
            </w:r>
          </w:p>
        </w:tc>
      </w:tr>
      <w:tr w:rsidR="00A36D62" w:rsidRPr="003867E6" w14:paraId="576DB49A" w14:textId="77777777" w:rsidTr="0038258D">
        <w:tc>
          <w:tcPr>
            <w:tcW w:w="420" w:type="dxa"/>
          </w:tcPr>
          <w:p w14:paraId="25F03E08" w14:textId="110FCCF8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2552" w:type="dxa"/>
          </w:tcPr>
          <w:p w14:paraId="0C888B42" w14:textId="187B4D24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6379" w:type="dxa"/>
          </w:tcPr>
          <w:p w14:paraId="6D5307FD" w14:textId="476D3C97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1701" w:type="dxa"/>
          </w:tcPr>
          <w:p w14:paraId="25666AC6" w14:textId="4B235D93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806" w:type="dxa"/>
          </w:tcPr>
          <w:p w14:paraId="651AFD21" w14:textId="692E7F7B" w:rsidR="00A36D62" w:rsidRPr="0095730C" w:rsidRDefault="009B052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mment: </w:t>
            </w:r>
            <w:r w:rsidR="003C0C7A" w:rsidRPr="003C0C7A">
              <w:rPr>
                <w:rFonts w:ascii="Calibri" w:hAnsi="Calibri" w:cs="Calibri"/>
                <w:sz w:val="20"/>
                <w:szCs w:val="20"/>
                <w:lang w:val="en-US"/>
              </w:rPr>
              <w:t>Repeated interviews were not carried out due to the families' busy schedules and the travel distance for the researcher, and therefore are not mentioned in the manuscript.</w:t>
            </w:r>
          </w:p>
        </w:tc>
      </w:tr>
      <w:tr w:rsidR="00A36D62" w:rsidRPr="0095730C" w14:paraId="50AA00F2" w14:textId="77777777" w:rsidTr="0038258D">
        <w:tc>
          <w:tcPr>
            <w:tcW w:w="420" w:type="dxa"/>
          </w:tcPr>
          <w:p w14:paraId="495BB08F" w14:textId="269561C4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2552" w:type="dxa"/>
          </w:tcPr>
          <w:p w14:paraId="5D9147E5" w14:textId="5AD80297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6379" w:type="dxa"/>
          </w:tcPr>
          <w:p w14:paraId="29801640" w14:textId="26CF6BDB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701" w:type="dxa"/>
          </w:tcPr>
          <w:p w14:paraId="31E26AF8" w14:textId="5FA2E1ED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562E7E24" w14:textId="776C87FB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atacollection</w:t>
            </w:r>
          </w:p>
        </w:tc>
      </w:tr>
      <w:tr w:rsidR="00A36D62" w:rsidRPr="0095730C" w14:paraId="56300848" w14:textId="77777777" w:rsidTr="0038258D">
        <w:tc>
          <w:tcPr>
            <w:tcW w:w="420" w:type="dxa"/>
          </w:tcPr>
          <w:p w14:paraId="0737AB03" w14:textId="2B4694C8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552" w:type="dxa"/>
          </w:tcPr>
          <w:p w14:paraId="7DA84CC1" w14:textId="6A755416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6379" w:type="dxa"/>
          </w:tcPr>
          <w:p w14:paraId="3C9590EF" w14:textId="44EDD17B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1701" w:type="dxa"/>
          </w:tcPr>
          <w:p w14:paraId="50E5EE60" w14:textId="357C70CE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1FF6B2A4" w14:textId="6614A5C6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atacollection</w:t>
            </w:r>
          </w:p>
        </w:tc>
      </w:tr>
      <w:tr w:rsidR="00A36D62" w:rsidRPr="0095730C" w14:paraId="3232F44D" w14:textId="77777777" w:rsidTr="0038258D">
        <w:tc>
          <w:tcPr>
            <w:tcW w:w="420" w:type="dxa"/>
          </w:tcPr>
          <w:p w14:paraId="79C3A27E" w14:textId="53243EDD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2" w:type="dxa"/>
          </w:tcPr>
          <w:p w14:paraId="613DABCA" w14:textId="4478F114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6379" w:type="dxa"/>
          </w:tcPr>
          <w:p w14:paraId="15F45381" w14:textId="0ED7E055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701" w:type="dxa"/>
          </w:tcPr>
          <w:p w14:paraId="59343DA6" w14:textId="3A154C70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442DF593" w14:textId="6EF19544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atacollection</w:t>
            </w:r>
          </w:p>
        </w:tc>
      </w:tr>
      <w:tr w:rsidR="00A36D62" w:rsidRPr="003867E6" w14:paraId="492E0DC6" w14:textId="77777777" w:rsidTr="0038258D">
        <w:tc>
          <w:tcPr>
            <w:tcW w:w="420" w:type="dxa"/>
          </w:tcPr>
          <w:p w14:paraId="3B5C6586" w14:textId="1B47C6D9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2552" w:type="dxa"/>
          </w:tcPr>
          <w:p w14:paraId="62AFA8F5" w14:textId="757DFD0E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6379" w:type="dxa"/>
          </w:tcPr>
          <w:p w14:paraId="07F1B2B2" w14:textId="3E5351D7" w:rsidR="00A36D62" w:rsidRPr="0095730C" w:rsidRDefault="00D775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7543">
              <w:rPr>
                <w:rFonts w:ascii="Calibri" w:hAnsi="Calibri" w:cs="Calibri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701" w:type="dxa"/>
          </w:tcPr>
          <w:p w14:paraId="5E611B86" w14:textId="00889B37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806" w:type="dxa"/>
          </w:tcPr>
          <w:p w14:paraId="4E69BABF" w14:textId="79C4CC49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iscussed</w:t>
            </w:r>
            <w:r w:rsidR="00050FC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development of the project pla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but not mentioned in the manuscript.</w:t>
            </w:r>
          </w:p>
        </w:tc>
      </w:tr>
      <w:tr w:rsidR="00A36D62" w:rsidRPr="00B95280" w14:paraId="616B3141" w14:textId="77777777" w:rsidTr="0038258D">
        <w:tc>
          <w:tcPr>
            <w:tcW w:w="420" w:type="dxa"/>
          </w:tcPr>
          <w:p w14:paraId="7CE199F0" w14:textId="55699ED5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2552" w:type="dxa"/>
          </w:tcPr>
          <w:p w14:paraId="75DB96F4" w14:textId="062101FE" w:rsidR="00A36D62" w:rsidRPr="0095730C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6379" w:type="dxa"/>
          </w:tcPr>
          <w:p w14:paraId="043AF7C5" w14:textId="13D8BE44" w:rsidR="00A36D62" w:rsidRPr="0095730C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701" w:type="dxa"/>
          </w:tcPr>
          <w:p w14:paraId="653FEE0C" w14:textId="7F6EC11F" w:rsidR="00A36D62" w:rsidRPr="0095730C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806" w:type="dxa"/>
          </w:tcPr>
          <w:p w14:paraId="609C2603" w14:textId="6AFAB3F0" w:rsidR="00A36D62" w:rsidRPr="0095730C" w:rsidRDefault="007D7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mment: Tr</w:t>
            </w:r>
            <w:r w:rsidR="00B9528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nscripts were not returned to participants for comments. </w:t>
            </w:r>
          </w:p>
        </w:tc>
      </w:tr>
    </w:tbl>
    <w:p w14:paraId="2079D494" w14:textId="77777777" w:rsidR="0095730C" w:rsidRDefault="0095730C">
      <w:pPr>
        <w:rPr>
          <w:rFonts w:ascii="Calibri" w:hAnsi="Calibri" w:cs="Calibri"/>
          <w:lang w:val="en-US"/>
        </w:rPr>
      </w:pPr>
    </w:p>
    <w:p w14:paraId="0DADB80D" w14:textId="60800E2E" w:rsidR="00A36D62" w:rsidRPr="00270A46" w:rsidRDefault="00A36D62" w:rsidP="00A36D62">
      <w:pPr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  <w:r w:rsidRPr="00270A46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Domain 3: analysis and findi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9"/>
        <w:gridCol w:w="2553"/>
        <w:gridCol w:w="6379"/>
        <w:gridCol w:w="1701"/>
        <w:gridCol w:w="2806"/>
      </w:tblGrid>
      <w:tr w:rsidR="00A36D62" w:rsidRPr="00A36D62" w14:paraId="0705AFBE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4793AAA1" w14:textId="7395D62D" w:rsidR="00A36D62" w:rsidRPr="007D73D8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ata analysis</w:t>
            </w:r>
          </w:p>
        </w:tc>
      </w:tr>
      <w:tr w:rsidR="00A36D62" w:rsidRPr="00A36D62" w14:paraId="3B3EDD61" w14:textId="77777777" w:rsidTr="00B95280">
        <w:tc>
          <w:tcPr>
            <w:tcW w:w="419" w:type="dxa"/>
          </w:tcPr>
          <w:p w14:paraId="0033C9EB" w14:textId="69DA16E5" w:rsidR="00A36D62" w:rsidRP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2553" w:type="dxa"/>
          </w:tcPr>
          <w:p w14:paraId="5DD5F132" w14:textId="2FE4F72E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6379" w:type="dxa"/>
          </w:tcPr>
          <w:p w14:paraId="7392E72D" w14:textId="179B6B3F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701" w:type="dxa"/>
          </w:tcPr>
          <w:p w14:paraId="65BB93AB" w14:textId="7BD43163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681CFDBB" w14:textId="26BA5C7A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</w:t>
            </w:r>
          </w:p>
        </w:tc>
      </w:tr>
      <w:tr w:rsidR="00A36D62" w:rsidRPr="00A36D62" w14:paraId="463DEE22" w14:textId="77777777" w:rsidTr="00B95280">
        <w:tc>
          <w:tcPr>
            <w:tcW w:w="419" w:type="dxa"/>
          </w:tcPr>
          <w:p w14:paraId="75BFA209" w14:textId="076762EA" w:rsidR="00A36D62" w:rsidRP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2553" w:type="dxa"/>
          </w:tcPr>
          <w:p w14:paraId="53B81E44" w14:textId="2ACC7ED8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escription of the coding tree</w:t>
            </w:r>
          </w:p>
        </w:tc>
        <w:tc>
          <w:tcPr>
            <w:tcW w:w="6379" w:type="dxa"/>
          </w:tcPr>
          <w:p w14:paraId="596DFF3A" w14:textId="4FC266B8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701" w:type="dxa"/>
          </w:tcPr>
          <w:p w14:paraId="6BE53CD1" w14:textId="02DFD9F6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545B1B94" w14:textId="5B08F9CE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</w:t>
            </w:r>
          </w:p>
        </w:tc>
      </w:tr>
      <w:tr w:rsidR="00A36D62" w:rsidRPr="00A36D62" w14:paraId="40359DE2" w14:textId="77777777" w:rsidTr="00B95280">
        <w:tc>
          <w:tcPr>
            <w:tcW w:w="419" w:type="dxa"/>
          </w:tcPr>
          <w:p w14:paraId="50E5615F" w14:textId="5359D541" w:rsidR="00A36D62" w:rsidRP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2553" w:type="dxa"/>
          </w:tcPr>
          <w:p w14:paraId="0AD55D3F" w14:textId="74C317D1" w:rsidR="00A36D62" w:rsidRPr="00A36D62" w:rsidRDefault="007D73D8" w:rsidP="0076494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6379" w:type="dxa"/>
          </w:tcPr>
          <w:p w14:paraId="3666E44C" w14:textId="5392FA9A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1701" w:type="dxa"/>
          </w:tcPr>
          <w:p w14:paraId="24510A1C" w14:textId="2A8C5CD1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53FD871F" w14:textId="34C76517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</w:t>
            </w:r>
          </w:p>
        </w:tc>
      </w:tr>
      <w:tr w:rsidR="00A36D62" w:rsidRPr="00A36D62" w14:paraId="562ACD8F" w14:textId="77777777" w:rsidTr="00B95280">
        <w:tc>
          <w:tcPr>
            <w:tcW w:w="419" w:type="dxa"/>
          </w:tcPr>
          <w:p w14:paraId="63F6B6F9" w14:textId="7BF946A3" w:rsidR="00A36D62" w:rsidRP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2553" w:type="dxa"/>
          </w:tcPr>
          <w:p w14:paraId="0AD6606D" w14:textId="709A23ED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6379" w:type="dxa"/>
          </w:tcPr>
          <w:p w14:paraId="5D3DF3A3" w14:textId="6D6F3431" w:rsidR="00A36D62" w:rsidRPr="00A36D62" w:rsidRDefault="007D73D8" w:rsidP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701" w:type="dxa"/>
          </w:tcPr>
          <w:p w14:paraId="2CB89D57" w14:textId="465EA6E7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806" w:type="dxa"/>
          </w:tcPr>
          <w:p w14:paraId="4178E660" w14:textId="1AD4BEA8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</w:t>
            </w:r>
          </w:p>
        </w:tc>
      </w:tr>
      <w:tr w:rsidR="00A36D62" w:rsidRPr="003867E6" w14:paraId="44DD09FC" w14:textId="77777777" w:rsidTr="00B95280">
        <w:tc>
          <w:tcPr>
            <w:tcW w:w="419" w:type="dxa"/>
          </w:tcPr>
          <w:p w14:paraId="431CDB3D" w14:textId="1D833E0E" w:rsidR="00A36D62" w:rsidRP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2553" w:type="dxa"/>
          </w:tcPr>
          <w:p w14:paraId="45138967" w14:textId="7EFD4B52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6379" w:type="dxa"/>
          </w:tcPr>
          <w:p w14:paraId="198B10E2" w14:textId="3AF3EC09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1701" w:type="dxa"/>
          </w:tcPr>
          <w:p w14:paraId="07136720" w14:textId="3F505FA8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806" w:type="dxa"/>
          </w:tcPr>
          <w:p w14:paraId="0E67F2DF" w14:textId="0F8A1F08" w:rsidR="00A36D62" w:rsidRPr="00A36D62" w:rsidRDefault="00467C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mment: </w:t>
            </w:r>
            <w:r w:rsidR="009F30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eedback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as</w:t>
            </w:r>
            <w:r w:rsidR="009F30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t provide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n the findings. </w:t>
            </w:r>
          </w:p>
        </w:tc>
      </w:tr>
      <w:tr w:rsidR="00A36D62" w:rsidRPr="00A36D62" w14:paraId="10740982" w14:textId="77777777" w:rsidTr="007D73D8">
        <w:tc>
          <w:tcPr>
            <w:tcW w:w="13858" w:type="dxa"/>
            <w:gridSpan w:val="5"/>
            <w:shd w:val="clear" w:color="auto" w:fill="D9D9D9" w:themeFill="background1" w:themeFillShade="D9"/>
          </w:tcPr>
          <w:p w14:paraId="087520B2" w14:textId="27E2DFB1" w:rsidR="00A36D62" w:rsidRPr="007D73D8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Reporting</w:t>
            </w:r>
          </w:p>
        </w:tc>
      </w:tr>
      <w:tr w:rsidR="00A36D62" w:rsidRPr="00A36D62" w14:paraId="631A1F24" w14:textId="77777777" w:rsidTr="00B95280">
        <w:tc>
          <w:tcPr>
            <w:tcW w:w="419" w:type="dxa"/>
          </w:tcPr>
          <w:p w14:paraId="4E9D8695" w14:textId="008F7753" w:rsidR="00A36D62" w:rsidRP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2553" w:type="dxa"/>
          </w:tcPr>
          <w:p w14:paraId="0C40F17A" w14:textId="557EEB0C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6379" w:type="dxa"/>
          </w:tcPr>
          <w:p w14:paraId="327C85A6" w14:textId="1B41E291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701" w:type="dxa"/>
          </w:tcPr>
          <w:p w14:paraId="6E201136" w14:textId="5DA07946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5F4131A3" w14:textId="365A7A5B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/Results</w:t>
            </w:r>
          </w:p>
        </w:tc>
      </w:tr>
      <w:tr w:rsidR="00A36D62" w:rsidRPr="00A36D62" w14:paraId="314E6E1B" w14:textId="77777777" w:rsidTr="00B95280">
        <w:tc>
          <w:tcPr>
            <w:tcW w:w="419" w:type="dxa"/>
          </w:tcPr>
          <w:p w14:paraId="5889BB1E" w14:textId="1FE92D65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2553" w:type="dxa"/>
          </w:tcPr>
          <w:p w14:paraId="36DC5C45" w14:textId="3FA84BCF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6379" w:type="dxa"/>
          </w:tcPr>
          <w:p w14:paraId="3ECC8BE6" w14:textId="30B04331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1701" w:type="dxa"/>
          </w:tcPr>
          <w:p w14:paraId="481FBF4F" w14:textId="46A6A5FA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4FB21DA" w14:textId="1B79E14D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/Results</w:t>
            </w:r>
          </w:p>
        </w:tc>
      </w:tr>
      <w:tr w:rsidR="00A36D62" w:rsidRPr="00A36D62" w14:paraId="0D62BB43" w14:textId="77777777" w:rsidTr="00B95280">
        <w:tc>
          <w:tcPr>
            <w:tcW w:w="419" w:type="dxa"/>
          </w:tcPr>
          <w:p w14:paraId="1D42620B" w14:textId="61072AD6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2553" w:type="dxa"/>
          </w:tcPr>
          <w:p w14:paraId="16B7F19A" w14:textId="5CD579EA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6379" w:type="dxa"/>
          </w:tcPr>
          <w:p w14:paraId="29BC5DDD" w14:textId="72F1C471" w:rsidR="00A36D62" w:rsidRPr="00A36D62" w:rsidRDefault="007D73D8" w:rsidP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701" w:type="dxa"/>
          </w:tcPr>
          <w:p w14:paraId="3A69B49D" w14:textId="58F7C7DF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0442AFE6" w14:textId="6A2C73E5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alysis/Results</w:t>
            </w:r>
          </w:p>
        </w:tc>
      </w:tr>
      <w:tr w:rsidR="00A36D62" w:rsidRPr="00A36D62" w14:paraId="7C8461C4" w14:textId="77777777" w:rsidTr="00B95280">
        <w:tc>
          <w:tcPr>
            <w:tcW w:w="419" w:type="dxa"/>
          </w:tcPr>
          <w:p w14:paraId="05065151" w14:textId="791D0391" w:rsidR="00A36D62" w:rsidRDefault="00A36D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2553" w:type="dxa"/>
          </w:tcPr>
          <w:p w14:paraId="5E6A3DE8" w14:textId="5B895A30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6379" w:type="dxa"/>
          </w:tcPr>
          <w:p w14:paraId="2CD5D0F0" w14:textId="3230A0C1" w:rsidR="00A36D62" w:rsidRPr="00A36D62" w:rsidRDefault="007D73D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3D8">
              <w:rPr>
                <w:rFonts w:ascii="Calibri" w:hAnsi="Calibri" w:cs="Calibri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1701" w:type="dxa"/>
          </w:tcPr>
          <w:p w14:paraId="21BD50FE" w14:textId="4D2C7621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806" w:type="dxa"/>
          </w:tcPr>
          <w:p w14:paraId="76D8F6E3" w14:textId="3CEBDD54" w:rsidR="00A36D62" w:rsidRPr="00A36D62" w:rsidRDefault="009F304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sults</w:t>
            </w:r>
          </w:p>
        </w:tc>
      </w:tr>
    </w:tbl>
    <w:p w14:paraId="22544086" w14:textId="77777777" w:rsidR="00A36D62" w:rsidRPr="0095730C" w:rsidRDefault="00A36D62">
      <w:pPr>
        <w:rPr>
          <w:rFonts w:ascii="Calibri" w:hAnsi="Calibri" w:cs="Calibri"/>
          <w:lang w:val="en-US"/>
        </w:rPr>
      </w:pPr>
    </w:p>
    <w:sectPr w:rsidR="00A36D62" w:rsidRPr="0095730C" w:rsidSect="007D73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0C"/>
    <w:rsid w:val="0000643D"/>
    <w:rsid w:val="00050FCF"/>
    <w:rsid w:val="00131724"/>
    <w:rsid w:val="00180817"/>
    <w:rsid w:val="0026779C"/>
    <w:rsid w:val="00270A46"/>
    <w:rsid w:val="002F13D2"/>
    <w:rsid w:val="00321253"/>
    <w:rsid w:val="0038258D"/>
    <w:rsid w:val="003867E6"/>
    <w:rsid w:val="003C0C7A"/>
    <w:rsid w:val="00462BF2"/>
    <w:rsid w:val="00467CE4"/>
    <w:rsid w:val="00554DBF"/>
    <w:rsid w:val="005B67A3"/>
    <w:rsid w:val="00684F3B"/>
    <w:rsid w:val="006B48A5"/>
    <w:rsid w:val="006C43D6"/>
    <w:rsid w:val="006F5DBF"/>
    <w:rsid w:val="00764946"/>
    <w:rsid w:val="007D73D8"/>
    <w:rsid w:val="007D7740"/>
    <w:rsid w:val="009127C5"/>
    <w:rsid w:val="0095730C"/>
    <w:rsid w:val="009B0522"/>
    <w:rsid w:val="009F3048"/>
    <w:rsid w:val="00A16BAD"/>
    <w:rsid w:val="00A36D62"/>
    <w:rsid w:val="00AD7A27"/>
    <w:rsid w:val="00AE2736"/>
    <w:rsid w:val="00B63595"/>
    <w:rsid w:val="00B95280"/>
    <w:rsid w:val="00D07018"/>
    <w:rsid w:val="00D7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30518"/>
  <w15:chartTrackingRefBased/>
  <w15:docId w15:val="{CCEBB975-A9E9-4976-8774-0043CFD4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9C"/>
  </w:style>
  <w:style w:type="paragraph" w:styleId="Overskrift1">
    <w:name w:val="heading 1"/>
    <w:aliases w:val="Trine Overskrift 1"/>
    <w:basedOn w:val="Normal"/>
    <w:next w:val="Normal"/>
    <w:link w:val="Overskrift1Tegn"/>
    <w:uiPriority w:val="9"/>
    <w:qFormat/>
    <w:rsid w:val="00AD7A27"/>
    <w:pPr>
      <w:keepNext/>
      <w:keepLines/>
      <w:spacing w:before="360" w:after="120" w:line="480" w:lineRule="auto"/>
      <w:outlineLvl w:val="0"/>
    </w:pPr>
    <w:rPr>
      <w:rFonts w:eastAsiaTheme="majorEastAsia" w:cstheme="majorBidi"/>
      <w:color w:val="000000" w:themeColor="text1"/>
      <w:sz w:val="5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D7A2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3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aliases w:val="Trine Overskrift 1 Tegn"/>
    <w:basedOn w:val="Standardskriftforavsnitt"/>
    <w:link w:val="Overskrift1"/>
    <w:uiPriority w:val="9"/>
    <w:rsid w:val="00AD7A27"/>
    <w:rPr>
      <w:rFonts w:eastAsiaTheme="majorEastAsia" w:cstheme="majorBidi"/>
      <w:color w:val="000000" w:themeColor="text1"/>
      <w:sz w:val="5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D7A27"/>
    <w:rPr>
      <w:rFonts w:eastAsiaTheme="majorEastAsia" w:cstheme="majorBidi"/>
      <w:color w:val="000000" w:themeColor="text1"/>
      <w:sz w:val="36"/>
      <w:szCs w:val="26"/>
    </w:rPr>
  </w:style>
  <w:style w:type="table" w:styleId="Tabellrutenett">
    <w:name w:val="Table Grid"/>
    <w:basedOn w:val="Vanligtabell"/>
    <w:uiPriority w:val="39"/>
    <w:rsid w:val="00957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Egendefinert Calibri Ligt - Times New Roman">
      <a:majorFont>
        <a:latin typeface="Calibri Light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754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Brun Kittelsen</dc:creator>
  <cp:keywords/>
  <dc:description/>
  <cp:lastModifiedBy>Trine Brun Kittelsen</cp:lastModifiedBy>
  <cp:revision>23</cp:revision>
  <dcterms:created xsi:type="dcterms:W3CDTF">2024-06-02T09:39:00Z</dcterms:created>
  <dcterms:modified xsi:type="dcterms:W3CDTF">2024-06-02T16:47:00Z</dcterms:modified>
</cp:coreProperties>
</file>